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7B10D" w14:textId="3E919517" w:rsidR="007262E8" w:rsidRDefault="007262E8">
      <w:r>
        <w:t>Supplementary Material</w:t>
      </w:r>
    </w:p>
    <w:p w14:paraId="2E1324C0" w14:textId="22634917" w:rsidR="001108D8" w:rsidRDefault="001108D8">
      <w:r>
        <w:rPr>
          <w:noProof/>
        </w:rPr>
        <w:drawing>
          <wp:inline distT="0" distB="0" distL="0" distR="0" wp14:anchorId="074F2E3A" wp14:editId="66D57F05">
            <wp:extent cx="3085106" cy="3478599"/>
            <wp:effectExtent l="0" t="0" r="127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5106" cy="3478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49B99" w14:textId="55F58A88" w:rsidR="001108D8" w:rsidRDefault="001108D8">
      <w:r>
        <w:t>DMP using formic acid mobile phase, and DMP using perfluorooctanoic acid (PFOA) mobile phase</w:t>
      </w:r>
      <w:r w:rsidR="007262E8">
        <w:t>, both at 0.1% and 0.4 mL/min</w:t>
      </w:r>
      <w:r>
        <w:t>.  Half the injection volume resulted in a peak of similar height.</w:t>
      </w:r>
    </w:p>
    <w:p w14:paraId="47D07021" w14:textId="721171B0" w:rsidR="007262E8" w:rsidRDefault="007262E8">
      <w:r>
        <w:rPr>
          <w:noProof/>
        </w:rPr>
        <w:drawing>
          <wp:inline distT="0" distB="0" distL="0" distR="0" wp14:anchorId="5A9C3B2E" wp14:editId="6353592A">
            <wp:extent cx="2274073" cy="45005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0215" cy="4532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5B031" w14:textId="0FA5B588" w:rsidR="00FD5D36" w:rsidRDefault="007262E8" w:rsidP="00FD5D36">
      <w:r>
        <w:t xml:space="preserve">PFOA in the organic phase of the LC at 0.01% </w:t>
      </w:r>
      <w:r w:rsidR="001A321D">
        <w:t>and 0.4 mL/min.</w:t>
      </w:r>
    </w:p>
    <w:sectPr w:rsidR="00FD5D36" w:rsidSect="001108D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873D3"/>
    <w:multiLevelType w:val="hybridMultilevel"/>
    <w:tmpl w:val="B836A31A"/>
    <w:lvl w:ilvl="0" w:tplc="0136C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002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4DB"/>
    <w:rsid w:val="000804E6"/>
    <w:rsid w:val="001108D8"/>
    <w:rsid w:val="00185492"/>
    <w:rsid w:val="001A321D"/>
    <w:rsid w:val="002A044B"/>
    <w:rsid w:val="007262E8"/>
    <w:rsid w:val="007874DB"/>
    <w:rsid w:val="007A2215"/>
    <w:rsid w:val="009E10A5"/>
    <w:rsid w:val="00DD3CCA"/>
    <w:rsid w:val="00E16770"/>
    <w:rsid w:val="00FD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FFE77"/>
  <w15:chartTrackingRefBased/>
  <w15:docId w15:val="{E70B7AEF-D8C8-41B0-AE32-E81718FA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4DB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  <w:ind w:left="720"/>
      <w:contextualSpacing/>
      <w:jc w:val="both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Greg</cp:lastModifiedBy>
  <cp:revision>5</cp:revision>
  <dcterms:created xsi:type="dcterms:W3CDTF">2021-12-02T02:56:00Z</dcterms:created>
  <dcterms:modified xsi:type="dcterms:W3CDTF">2022-05-10T07:02:00Z</dcterms:modified>
</cp:coreProperties>
</file>